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CF4F0" w14:textId="2141F091" w:rsidR="00DE51C4" w:rsidRPr="00E0656B" w:rsidRDefault="00DE51C4" w:rsidP="00E0656B">
      <w:pPr>
        <w:bidi w:val="0"/>
        <w:jc w:val="center"/>
        <w:rPr>
          <w:b/>
          <w:bCs/>
          <w:sz w:val="24"/>
          <w:szCs w:val="40"/>
        </w:rPr>
      </w:pPr>
      <w:r w:rsidRPr="00E0656B">
        <w:rPr>
          <w:b/>
          <w:bCs/>
          <w:sz w:val="24"/>
          <w:szCs w:val="40"/>
        </w:rPr>
        <w:t xml:space="preserve">Supplementary Table. </w:t>
      </w:r>
      <w:r w:rsidR="00E0656B" w:rsidRPr="00E0656B">
        <w:rPr>
          <w:b/>
          <w:bCs/>
          <w:sz w:val="24"/>
          <w:szCs w:val="40"/>
        </w:rPr>
        <w:t>Collinearity statistics</w:t>
      </w:r>
      <w:r w:rsidR="009A208A">
        <w:rPr>
          <w:b/>
          <w:bCs/>
          <w:sz w:val="24"/>
          <w:szCs w:val="40"/>
        </w:rPr>
        <w:t xml:space="preserve"> between variables</w:t>
      </w:r>
      <w:r w:rsidR="00E0656B">
        <w:rPr>
          <w:b/>
          <w:bCs/>
          <w:sz w:val="24"/>
          <w:szCs w:val="40"/>
        </w:rPr>
        <w:t>.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38"/>
        <w:gridCol w:w="1357"/>
        <w:gridCol w:w="1350"/>
      </w:tblGrid>
      <w:tr w:rsidR="00AC5BAD" w:rsidRPr="00DE51C4" w14:paraId="6CFDE2F5" w14:textId="77777777" w:rsidTr="00E0656B">
        <w:trPr>
          <w:cantSplit/>
          <w:trHeight w:val="171"/>
          <w:jc w:val="center"/>
        </w:trPr>
        <w:tc>
          <w:tcPr>
            <w:tcW w:w="40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503F29" w14:textId="129E8155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DE51C4">
              <w:rPr>
                <w:rFonts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77D48" w14:textId="50C81EBE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DE51C4">
              <w:rPr>
                <w:rFonts w:cstheme="majorBidi"/>
                <w:b/>
                <w:bCs/>
                <w:sz w:val="24"/>
                <w:szCs w:val="24"/>
              </w:rPr>
              <w:t>Collinearity Statistics</w:t>
            </w:r>
          </w:p>
        </w:tc>
      </w:tr>
      <w:tr w:rsidR="00AC5BAD" w:rsidRPr="00DE51C4" w14:paraId="7FF80AB1" w14:textId="77777777" w:rsidTr="00E0656B">
        <w:trPr>
          <w:cantSplit/>
          <w:jc w:val="center"/>
        </w:trPr>
        <w:tc>
          <w:tcPr>
            <w:tcW w:w="40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A003F" w14:textId="77777777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BAB69" w14:textId="4F15AB50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DE51C4">
              <w:rPr>
                <w:rFonts w:cstheme="majorBidi"/>
                <w:b/>
                <w:bCs/>
                <w:sz w:val="24"/>
                <w:szCs w:val="24"/>
              </w:rPr>
              <w:t>Tole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B85C7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DE51C4">
              <w:rPr>
                <w:rFonts w:cstheme="majorBidi"/>
                <w:b/>
                <w:bCs/>
                <w:sz w:val="24"/>
                <w:szCs w:val="24"/>
              </w:rPr>
              <w:t>VIF</w:t>
            </w:r>
          </w:p>
        </w:tc>
      </w:tr>
      <w:tr w:rsidR="00AC5BAD" w:rsidRPr="00DE51C4" w14:paraId="34346B7C" w14:textId="77777777" w:rsidTr="00E0656B">
        <w:trPr>
          <w:cantSplit/>
          <w:trHeight w:val="232"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410AB" w14:textId="1D1A78E1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Age (year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60A6E" w14:textId="640F50FC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8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AF422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194</w:t>
            </w:r>
          </w:p>
        </w:tc>
      </w:tr>
      <w:tr w:rsidR="00AC5BAD" w:rsidRPr="00DE51C4" w14:paraId="528555A5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7E0AC" w14:textId="4B5C64D7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BMI (kg/m</w:t>
            </w:r>
            <w:r w:rsidRPr="00DE51C4">
              <w:rPr>
                <w:rFonts w:cstheme="majorBidi"/>
                <w:sz w:val="24"/>
                <w:szCs w:val="24"/>
                <w:vertAlign w:val="superscript"/>
              </w:rPr>
              <w:t>2</w:t>
            </w:r>
            <w:r w:rsidRPr="00DE51C4">
              <w:rPr>
                <w:rFonts w:cstheme="majorBidi"/>
                <w:sz w:val="24"/>
                <w:szCs w:val="24"/>
              </w:rPr>
              <w:t>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93A70" w14:textId="3AA2B182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8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38C97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148</w:t>
            </w:r>
          </w:p>
        </w:tc>
      </w:tr>
      <w:tr w:rsidR="00AC5BAD" w:rsidRPr="00DE51C4" w14:paraId="3C8900EB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B3E2A" w14:textId="2B3DA684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Physical activity (MET.hour/week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FF1C2" w14:textId="0E80998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9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A7EA3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083</w:t>
            </w:r>
          </w:p>
        </w:tc>
      </w:tr>
      <w:tr w:rsidR="00AC5BAD" w:rsidRPr="00DE51C4" w14:paraId="72F040AF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62094" w14:textId="1B20FB9E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Energy intake (kcal/day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48DDC" w14:textId="768E8696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2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2FF12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3.656</w:t>
            </w:r>
          </w:p>
        </w:tc>
      </w:tr>
      <w:tr w:rsidR="00AC5BAD" w:rsidRPr="00DE51C4" w14:paraId="1B6D4FE0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CE9DB" w14:textId="4815DED7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Protein (g/day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A02D6" w14:textId="54CE31AF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2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BBC22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3.388</w:t>
            </w:r>
          </w:p>
        </w:tc>
      </w:tr>
      <w:tr w:rsidR="00AC5BAD" w:rsidRPr="00DE51C4" w14:paraId="72FF14AD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00C6B" w14:textId="0CD6BD31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Total fat (g/day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28A02" w14:textId="0554F6E5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5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535D6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959</w:t>
            </w:r>
          </w:p>
        </w:tc>
      </w:tr>
      <w:tr w:rsidR="00AC5BAD" w:rsidRPr="00DE51C4" w14:paraId="5C6E5121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59BD1" w14:textId="0B6CE1BF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Calcium (mg/day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9DFA8" w14:textId="27906D62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7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6260B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427</w:t>
            </w:r>
          </w:p>
        </w:tc>
      </w:tr>
      <w:tr w:rsidR="00AC5BAD" w:rsidRPr="00DE51C4" w14:paraId="6B220394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ADB17" w14:textId="493CDA07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  <w:vertAlign w:val="superscript"/>
              </w:rPr>
            </w:pPr>
            <w:r w:rsidRPr="00DE51C4">
              <w:rPr>
                <w:rFonts w:cstheme="majorBidi"/>
                <w:sz w:val="24"/>
                <w:szCs w:val="24"/>
              </w:rPr>
              <w:t>Gende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6A5E1" w14:textId="6AC1194C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8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68F3D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210</w:t>
            </w:r>
          </w:p>
        </w:tc>
      </w:tr>
      <w:tr w:rsidR="00AC5BAD" w:rsidRPr="00DE51C4" w14:paraId="4EFA77D3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13AB5" w14:textId="383EA9A3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Family history of cancer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BC9BA" w14:textId="0CF46A81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7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6BC16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386</w:t>
            </w:r>
          </w:p>
        </w:tc>
      </w:tr>
      <w:tr w:rsidR="00AC5BAD" w:rsidRPr="00DE51C4" w14:paraId="5CB991C0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E455D" w14:textId="2CB0DA8F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Smoking histor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CA79D" w14:textId="17A68DF0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7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71550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298</w:t>
            </w:r>
          </w:p>
        </w:tc>
      </w:tr>
      <w:tr w:rsidR="00AC5BAD" w:rsidRPr="00DE51C4" w14:paraId="4BE9FBCE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6F087" w14:textId="0F2A7735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Chemotherapy histor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18813" w14:textId="6B9FF711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9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DF62D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090</w:t>
            </w:r>
          </w:p>
        </w:tc>
      </w:tr>
      <w:tr w:rsidR="00AC5BAD" w:rsidRPr="00DE51C4" w14:paraId="5D1F8AFB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94E5D" w14:textId="3276D41B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Aciduricemia histor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3E7FD" w14:textId="72D640EE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8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78B16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179</w:t>
            </w:r>
          </w:p>
        </w:tc>
      </w:tr>
      <w:tr w:rsidR="00AC5BAD" w:rsidRPr="00DE51C4" w14:paraId="0854F50C" w14:textId="77777777" w:rsidTr="00E0656B">
        <w:trPr>
          <w:cantSplit/>
          <w:jc w:val="center"/>
        </w:trPr>
        <w:tc>
          <w:tcPr>
            <w:tcW w:w="4038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14:paraId="576484D5" w14:textId="432533B6" w:rsidR="00AC5BAD" w:rsidRPr="00DE51C4" w:rsidRDefault="00AC5BAD" w:rsidP="00DE51C4">
            <w:pPr>
              <w:bidi w:val="0"/>
              <w:spacing w:after="0" w:line="276" w:lineRule="auto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Medications history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14:paraId="6BF9F973" w14:textId="2085F11C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0.8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auto"/>
          </w:tcPr>
          <w:p w14:paraId="6FE39195" w14:textId="77777777" w:rsidR="00AC5BAD" w:rsidRPr="00DE51C4" w:rsidRDefault="00AC5BAD" w:rsidP="00DE51C4">
            <w:pPr>
              <w:bidi w:val="0"/>
              <w:spacing w:after="0"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DE51C4">
              <w:rPr>
                <w:rFonts w:cstheme="majorBidi"/>
                <w:sz w:val="24"/>
                <w:szCs w:val="24"/>
              </w:rPr>
              <w:t>1.132</w:t>
            </w:r>
          </w:p>
        </w:tc>
      </w:tr>
    </w:tbl>
    <w:p w14:paraId="4F52B2E6" w14:textId="77777777" w:rsidR="00284132" w:rsidRPr="00284132" w:rsidRDefault="00284132" w:rsidP="00284132"/>
    <w:p w14:paraId="32BA46ED" w14:textId="63335737" w:rsidR="001E5D5C" w:rsidRDefault="001E5D5C"/>
    <w:p w14:paraId="3E6F1D18" w14:textId="77777777" w:rsidR="00AC5BAD" w:rsidRDefault="00AC5BAD" w:rsidP="00AC5BAD">
      <w:pPr>
        <w:bidi w:val="0"/>
      </w:pPr>
    </w:p>
    <w:sectPr w:rsidR="00AC5BAD" w:rsidSect="00DE51C4">
      <w:pgSz w:w="15840" w:h="18480"/>
      <w:pgMar w:top="1440" w:right="1440" w:bottom="1440" w:left="1440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132"/>
    <w:rsid w:val="00036A2B"/>
    <w:rsid w:val="00137982"/>
    <w:rsid w:val="001E5D5C"/>
    <w:rsid w:val="00284132"/>
    <w:rsid w:val="002948CE"/>
    <w:rsid w:val="007B112D"/>
    <w:rsid w:val="00952227"/>
    <w:rsid w:val="009A208A"/>
    <w:rsid w:val="00AC5BAD"/>
    <w:rsid w:val="00D850CF"/>
    <w:rsid w:val="00DE51C4"/>
    <w:rsid w:val="00E0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850BD"/>
  <w15:chartTrackingRefBased/>
  <w15:docId w15:val="{B8B47F6B-909F-48EC-BF63-34ADDE6F6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D5C"/>
    <w:pPr>
      <w:bidi/>
      <w:spacing w:line="259" w:lineRule="auto"/>
    </w:pPr>
    <w:rPr>
      <w:rFonts w:asciiTheme="majorBidi" w:hAnsiTheme="majorBidi" w:cs="B Nazanin"/>
      <w:kern w:val="0"/>
      <w:sz w:val="20"/>
      <w:szCs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1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1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1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1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1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1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13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13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132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13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132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132"/>
    <w:rPr>
      <w:rFonts w:eastAsiaTheme="majorEastAsia" w:cstheme="majorBidi"/>
      <w:i/>
      <w:iCs/>
      <w:color w:val="2F5496" w:themeColor="accent1" w:themeShade="BF"/>
      <w:kern w:val="0"/>
      <w:sz w:val="20"/>
      <w:szCs w:val="3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132"/>
    <w:rPr>
      <w:rFonts w:eastAsiaTheme="majorEastAsia" w:cstheme="majorBidi"/>
      <w:color w:val="2F5496" w:themeColor="accent1" w:themeShade="BF"/>
      <w:kern w:val="0"/>
      <w:sz w:val="20"/>
      <w:szCs w:val="3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132"/>
    <w:rPr>
      <w:rFonts w:eastAsiaTheme="majorEastAsia" w:cstheme="majorBidi"/>
      <w:i/>
      <w:iCs/>
      <w:color w:val="595959" w:themeColor="text1" w:themeTint="A6"/>
      <w:kern w:val="0"/>
      <w:sz w:val="20"/>
      <w:szCs w:val="3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132"/>
    <w:rPr>
      <w:rFonts w:eastAsiaTheme="majorEastAsia" w:cstheme="majorBidi"/>
      <w:color w:val="595959" w:themeColor="text1" w:themeTint="A6"/>
      <w:kern w:val="0"/>
      <w:sz w:val="20"/>
      <w:szCs w:val="3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132"/>
    <w:rPr>
      <w:rFonts w:eastAsiaTheme="majorEastAsia" w:cstheme="majorBidi"/>
      <w:i/>
      <w:iCs/>
      <w:color w:val="272727" w:themeColor="text1" w:themeTint="D8"/>
      <w:kern w:val="0"/>
      <w:sz w:val="20"/>
      <w:szCs w:val="3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132"/>
    <w:rPr>
      <w:rFonts w:eastAsiaTheme="majorEastAsia" w:cstheme="majorBidi"/>
      <w:color w:val="272727" w:themeColor="text1" w:themeTint="D8"/>
      <w:kern w:val="0"/>
      <w:sz w:val="20"/>
      <w:szCs w:val="3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841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13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13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13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84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132"/>
    <w:rPr>
      <w:rFonts w:asciiTheme="majorBidi" w:hAnsiTheme="majorBidi" w:cs="B Nazanin"/>
      <w:i/>
      <w:iCs/>
      <w:color w:val="404040" w:themeColor="text1" w:themeTint="BF"/>
      <w:kern w:val="0"/>
      <w:sz w:val="20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2841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1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1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132"/>
    <w:rPr>
      <w:rFonts w:asciiTheme="majorBidi" w:hAnsiTheme="majorBidi" w:cs="B Nazanin"/>
      <w:i/>
      <w:iCs/>
      <w:color w:val="2F5496" w:themeColor="accent1" w:themeShade="BF"/>
      <w:kern w:val="0"/>
      <w:sz w:val="20"/>
      <w:szCs w:val="3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8413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C5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5-04-30T03:15:00Z</dcterms:created>
  <dcterms:modified xsi:type="dcterms:W3CDTF">2025-06-25T08:19:00Z</dcterms:modified>
</cp:coreProperties>
</file>